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9DA" w:rsidRPr="00B869DA" w:rsidRDefault="00B869DA" w:rsidP="00B869D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4</w:t>
      </w:r>
      <w:r w:rsidRPr="00B869DA">
        <w:rPr>
          <w:rFonts w:asciiTheme="majorBidi" w:hAnsiTheme="majorBidi" w:cstheme="majorBidi"/>
          <w:sz w:val="24"/>
          <w:szCs w:val="24"/>
        </w:rPr>
        <w:t xml:space="preserve">: Risk of bias assessment for the included </w:t>
      </w:r>
      <w:r>
        <w:rPr>
          <w:rFonts w:asciiTheme="majorBidi" w:hAnsiTheme="majorBidi" w:cstheme="majorBidi"/>
          <w:sz w:val="24"/>
          <w:szCs w:val="24"/>
        </w:rPr>
        <w:t>observational studies</w:t>
      </w:r>
      <w:r w:rsidRPr="00B869DA">
        <w:rPr>
          <w:rFonts w:asciiTheme="majorBidi" w:hAnsiTheme="majorBidi" w:cstheme="majorBidi"/>
          <w:sz w:val="24"/>
          <w:szCs w:val="24"/>
        </w:rPr>
        <w:t xml:space="preserve"> according to the ROBINS-I (Risk Of Bias In Non-Randomized Studies - of Interventions) tool</w:t>
      </w:r>
      <w:r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tbl>
      <w:tblPr>
        <w:tblW w:w="14827" w:type="dxa"/>
        <w:tblLook w:val="04A0" w:firstRow="1" w:lastRow="0" w:firstColumn="1" w:lastColumn="0" w:noHBand="0" w:noVBand="1"/>
      </w:tblPr>
      <w:tblGrid>
        <w:gridCol w:w="1840"/>
        <w:gridCol w:w="1620"/>
        <w:gridCol w:w="1620"/>
        <w:gridCol w:w="1620"/>
        <w:gridCol w:w="1620"/>
        <w:gridCol w:w="1620"/>
        <w:gridCol w:w="1647"/>
        <w:gridCol w:w="1620"/>
        <w:gridCol w:w="1620"/>
      </w:tblGrid>
      <w:tr w:rsidR="00432CC7" w:rsidRPr="00432CC7" w:rsidTr="00B869DA">
        <w:trPr>
          <w:trHeight w:val="11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Study 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due to Confou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in selection of participants into the stud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in classification of interven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due to deviations from intended interven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due to missing dat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in measurement of the outc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Bias in selection of the reported resul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CC7" w:rsidRPr="00432CC7" w:rsidRDefault="00432CC7" w:rsidP="00432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32CC7">
              <w:rPr>
                <w:rFonts w:ascii="Arial" w:eastAsia="Times New Roman" w:hAnsi="Arial" w:cs="Arial"/>
                <w:b/>
                <w:bCs/>
              </w:rPr>
              <w:t>ROBINS-I Total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ckley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Vucicevic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ycyk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Jagsi 2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Hanlon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Paul 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Ouyang 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Krug 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Yu 2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Alsohime 2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Jaradat 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Jarman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Breen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Elbadrawy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Gopaldas 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Aynardi 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Richter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helton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Kane 2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Churnin 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chroeppel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chumacher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Vadera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lastRenderedPageBreak/>
              <w:t>Arora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Ripp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Blencowe 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Laine 19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Bailit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Blanchard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pencer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cElearney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Ferguson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Bailit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Hutter 2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im 2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hort 2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Bhavsar 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Jagsi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Landrigan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Rosenbluth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DeLaroche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Pepper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Rajaram 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Anderson 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Watson 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chenarts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Auger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Lee 2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Patel MS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mura 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mith 2017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cally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lastRenderedPageBreak/>
              <w:t>Barden 2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Feanny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hetty 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alim 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rrison 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arff 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Prasad 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Privette 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Rashid 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Rajaram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Liou 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arwaha 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Liu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Amabile 2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impson 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Mahesh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Damari 2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Volpp 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Damadi 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Condren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Gelfand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Zahrai 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Baskies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mith 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Beltempo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Crippen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Yaghoubian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Chung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Poulose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Kashner 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lastRenderedPageBreak/>
              <w:t>Yaghoubian 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Lindbloom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Babu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axwell 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mith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Occhino 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arkelov 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Volpp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cally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Hopmans 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Johnson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Weaver 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Weaver 2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tienen 2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Salgado 2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Durkin 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432CC7" w:rsidRPr="00432CC7" w:rsidTr="00B869D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2CC7">
              <w:rPr>
                <w:rFonts w:ascii="Arial" w:eastAsia="Times New Roman" w:hAnsi="Arial" w:cs="Arial"/>
              </w:rPr>
              <w:t>Jena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No Inf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CC7" w:rsidRPr="00432CC7" w:rsidRDefault="00432CC7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  <w:tr w:rsidR="00A92F46" w:rsidRPr="00432CC7" w:rsidTr="00B869DA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A92F46" w:rsidP="00432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92F46">
              <w:rPr>
                <w:rFonts w:ascii="Arial" w:eastAsia="Times New Roman" w:hAnsi="Arial" w:cs="Arial"/>
              </w:rPr>
              <w:t>Barger 20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FE5189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2F46" w:rsidRPr="00432CC7" w:rsidRDefault="00A92F46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FE5189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FE5189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FE5189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615BFD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615BFD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2F46" w:rsidRPr="00432CC7" w:rsidRDefault="00615BFD" w:rsidP="00432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CC7">
              <w:rPr>
                <w:rFonts w:ascii="Arial" w:eastAsia="Times New Roman" w:hAnsi="Arial" w:cs="Arial"/>
                <w:color w:val="000000"/>
              </w:rPr>
              <w:t>Serious Risk</w:t>
            </w:r>
          </w:p>
        </w:tc>
      </w:tr>
    </w:tbl>
    <w:p w:rsidR="00901E4E" w:rsidRDefault="00901E4E"/>
    <w:sectPr w:rsidR="00901E4E" w:rsidSect="00432CC7">
      <w:headerReference w:type="default" r:id="rId6"/>
      <w:pgSz w:w="15840" w:h="12240" w:orient="landscape"/>
      <w:pgMar w:top="720" w:right="720" w:bottom="720" w:left="72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127" w:rsidRDefault="007D0127" w:rsidP="00B869DA">
      <w:pPr>
        <w:spacing w:after="0" w:line="240" w:lineRule="auto"/>
      </w:pPr>
      <w:r>
        <w:separator/>
      </w:r>
    </w:p>
  </w:endnote>
  <w:endnote w:type="continuationSeparator" w:id="0">
    <w:p w:rsidR="007D0127" w:rsidRDefault="007D0127" w:rsidP="00B86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127" w:rsidRDefault="007D0127" w:rsidP="00B869DA">
      <w:pPr>
        <w:spacing w:after="0" w:line="240" w:lineRule="auto"/>
      </w:pPr>
      <w:r>
        <w:separator/>
      </w:r>
    </w:p>
  </w:footnote>
  <w:footnote w:type="continuationSeparator" w:id="0">
    <w:p w:rsidR="007D0127" w:rsidRDefault="007D0127" w:rsidP="00B869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9DA" w:rsidRDefault="00B869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sTA0NDYwMzM1NTBU0lEKTi0uzszPAykwqgUAcarXYywAAAA="/>
  </w:docVars>
  <w:rsids>
    <w:rsidRoot w:val="00432CC7"/>
    <w:rsid w:val="00432CC7"/>
    <w:rsid w:val="00615BFD"/>
    <w:rsid w:val="007D0127"/>
    <w:rsid w:val="00901E4E"/>
    <w:rsid w:val="00A92F46"/>
    <w:rsid w:val="00B869DA"/>
    <w:rsid w:val="00C11C80"/>
    <w:rsid w:val="00FE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9E1F6"/>
  <w15:chartTrackingRefBased/>
  <w15:docId w15:val="{649195BB-9F3E-4C0B-9EC8-520DE7CB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2C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CC7"/>
    <w:rPr>
      <w:color w:val="954F72"/>
      <w:u w:val="single"/>
    </w:rPr>
  </w:style>
  <w:style w:type="paragraph" w:customStyle="1" w:styleId="msonormal0">
    <w:name w:val="msonormal"/>
    <w:basedOn w:val="Normal"/>
    <w:rsid w:val="00432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32CC7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432CC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font7">
    <w:name w:val="font7"/>
    <w:basedOn w:val="Normal"/>
    <w:rsid w:val="00432CC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font8">
    <w:name w:val="font8"/>
    <w:basedOn w:val="Normal"/>
    <w:rsid w:val="00432CC7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font9">
    <w:name w:val="font9"/>
    <w:basedOn w:val="Normal"/>
    <w:rsid w:val="00432CC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10">
    <w:name w:val="font10"/>
    <w:basedOn w:val="Normal"/>
    <w:rsid w:val="00432CC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432C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432C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432C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32C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86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9DA"/>
  </w:style>
  <w:style w:type="paragraph" w:styleId="Footer">
    <w:name w:val="footer"/>
    <w:basedOn w:val="Normal"/>
    <w:link w:val="FooterChar"/>
    <w:uiPriority w:val="99"/>
    <w:unhideWhenUsed/>
    <w:rsid w:val="00B86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57</Words>
  <Characters>716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12-20T12:15:00Z</dcterms:created>
  <dcterms:modified xsi:type="dcterms:W3CDTF">2024-01-03T15:27:00Z</dcterms:modified>
</cp:coreProperties>
</file>